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4B6739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7F3A0C96" wp14:editId="7101D771">
                <wp:simplePos x="0" y="0"/>
                <wp:positionH relativeFrom="column">
                  <wp:posOffset>-469265</wp:posOffset>
                </wp:positionH>
                <wp:positionV relativeFrom="paragraph">
                  <wp:posOffset>591820</wp:posOffset>
                </wp:positionV>
                <wp:extent cx="6648450" cy="5017770"/>
                <wp:effectExtent l="0" t="0" r="19050" b="11430"/>
                <wp:wrapSquare wrapText="bothSides"/>
                <wp:docPr id="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17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6739" w:rsidRDefault="004B6739" w:rsidP="004B6739">
                            <w:pPr>
                              <w:pStyle w:val="Caption"/>
                            </w:pPr>
                            <w:r>
                              <w:t>Table S7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Black Females Ages 8-85 for Average Leg L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6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71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5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51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61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11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15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9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88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7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42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3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219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8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235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211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68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6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16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61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8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3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08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5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4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57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8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8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10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5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65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823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2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83</w:t>
                                  </w:r>
                                </w:p>
                              </w:tc>
                            </w:tr>
                            <w:tr w:rsidR="004B6739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0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5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45</w:t>
                                  </w:r>
                                </w:p>
                              </w:tc>
                            </w:tr>
                            <w:tr w:rsidR="004B6739" w:rsidRPr="00D55095" w:rsidTr="002201F6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4B6739" w:rsidRPr="00D55095" w:rsidRDefault="004B6739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4B6739" w:rsidRDefault="004B6739" w:rsidP="004B6739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6.95pt;margin-top:46.6pt;width:523.5pt;height:395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4MQKwIAAFoEAAAOAAAAZHJzL2Uyb0RvYy54bWysVNtu2zAMfR+wfxD0vtjO4iQ14hRdugwD&#10;ugvQ7gNkWbaFyaImKbG7rx8lJ1nQvRXzgyCK1BF5DunN7dgrchTWSdAlzWYpJUJzqKVuS/rjaf9u&#10;TYnzTNdMgRYlfRaO3m7fvtkMphBz6EDVwhIE0a4YTEk7702RJI53omduBkZodDZge+bRtG1SWzYg&#10;eq+SeZoukwFsbSxw4Rye3k9Ouo34TSO4/9Y0TniiSoq5+bjauFZhTbYbVrSWmU7yUxrsFVn0TGp8&#10;9AJ1zzwjByv/geolt+Cg8TMOfQJNI7mINWA1WfqimseOGRFrQXKcudDk/h8s/3r8bomsS3qTUaJZ&#10;jxo9idGTDzCSeaBnMK7AqEeDcX7EY5Q5lurMA/CfjmjYdUy34s5aGDrBakwvCzeTq6sTjgsg1fAF&#10;anyGHTxEoLGxfeAO2SCIjjI9X6QJqXA8XC4X60WOLo6+PM1Wq1UUL2HF+bqxzn8S0JOwKalF7SM8&#10;Oz44H9JhxTkkvOZAyXovlYqGbaudsuTIsE/28YsVvAhTmgzIVD7PJwZeAdFLjw2vZF/SdRq+qQUD&#10;bx91HdvRM6mmPaas9InIwN3Eoh+rMUr2Pj8LVEH9jNRamBocBxI3HdjflAzY3CV1vw7MCkrUZ43y&#10;3GSLRZiGaCzy1RwNe+2prj1Mc4Qqqadk2u78NEEHY2Xb4UtTQ2i4Q0kbGckO2k9ZnfLHBo4anIYt&#10;TMi1HaP+/hK2fwAAAP//AwBQSwMEFAAGAAgAAAAhABH8AkjgAAAACgEAAA8AAABkcnMvZG93bnJl&#10;di54bWxMj0FPg0AQhe8m/ofNmHgx7VIwFpChaRqN51Yv3rbsFIjsLLDbQv31ric9Tt6X974pNrPp&#10;xIVG11pGWC0jEMSV1S3XCB/vr4sUhPOKteosE8KVHGzK25tC5dpOvKfLwdcilLDLFULjfZ9L6aqG&#10;jHJL2xOH7GRHo3w4x1rqUU2h3HQyjqInaVTLYaFRPe0aqr4OZ4Ngp5ersTRE8cPnt3nbbYf9KR4Q&#10;7+/m7TMIT7P/g+FXP6hDGZyO9szaiQ5hsU6ygCJkSQwiANk6WYE4IqRp8giyLOT/F8ofAAAA//8D&#10;AFBLAQItABQABgAIAAAAIQC2gziS/gAAAOEBAAATAAAAAAAAAAAAAAAAAAAAAABbQ29udGVudF9U&#10;eXBlc10ueG1sUEsBAi0AFAAGAAgAAAAhADj9If/WAAAAlAEAAAsAAAAAAAAAAAAAAAAALwEAAF9y&#10;ZWxzLy5yZWxzUEsBAi0AFAAGAAgAAAAhACg3gxArAgAAWgQAAA4AAAAAAAAAAAAAAAAALgIAAGRy&#10;cy9lMm9Eb2MueG1sUEsBAi0AFAAGAAgAAAAhABH8AkjgAAAACgEAAA8AAAAAAAAAAAAAAAAAhQQA&#10;AGRycy9kb3ducmV2LnhtbFBLBQYAAAAABAAEAPMAAACSBQAAAAA=&#10;" o:allowoverlap="f" strokecolor="white">
                <v:textbox>
                  <w:txbxContent>
                    <w:p w:rsidR="004B6739" w:rsidRDefault="004B6739" w:rsidP="004B6739">
                      <w:pPr>
                        <w:pStyle w:val="Caption"/>
                      </w:pPr>
                      <w:r>
                        <w:t>Table S7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Black Females Ages 8-85 for Average Leg L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6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71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5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51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61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11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15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9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88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7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42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3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219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8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235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211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68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6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16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61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8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3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08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5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4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57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8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8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10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5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65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823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2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83</w:t>
                            </w:r>
                          </w:p>
                        </w:tc>
                      </w:tr>
                      <w:tr w:rsidR="004B6739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0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5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45</w:t>
                            </w:r>
                          </w:p>
                        </w:tc>
                      </w:tr>
                      <w:tr w:rsidR="004B6739" w:rsidRPr="00D55095" w:rsidTr="002201F6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4B6739" w:rsidRPr="00D55095" w:rsidRDefault="004B6739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4B6739" w:rsidRDefault="004B6739" w:rsidP="004B6739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F00CA"/>
    <w:rsid w:val="002104E0"/>
    <w:rsid w:val="002106C2"/>
    <w:rsid w:val="00214346"/>
    <w:rsid w:val="002173DA"/>
    <w:rsid w:val="00265F7C"/>
    <w:rsid w:val="002D26D2"/>
    <w:rsid w:val="002F4E7E"/>
    <w:rsid w:val="002F6AE3"/>
    <w:rsid w:val="003403C3"/>
    <w:rsid w:val="00380322"/>
    <w:rsid w:val="003A3BE9"/>
    <w:rsid w:val="003D6988"/>
    <w:rsid w:val="003D742A"/>
    <w:rsid w:val="00427EE2"/>
    <w:rsid w:val="00456925"/>
    <w:rsid w:val="00456B69"/>
    <w:rsid w:val="00484342"/>
    <w:rsid w:val="004905B5"/>
    <w:rsid w:val="00494339"/>
    <w:rsid w:val="004A381D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0:53:00Z</dcterms:created>
  <dcterms:modified xsi:type="dcterms:W3CDTF">2016-05-25T20:53:00Z</dcterms:modified>
</cp:coreProperties>
</file>